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  <w:bookmarkStart w:id="0" w:name="_GoBack"/>
            <w:bookmarkEnd w:id="0"/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A2098AB" w:rsidR="004520D8" w:rsidRPr="005328FA" w:rsidRDefault="00DD57B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BA7223">
              <w:rPr>
                <w:rFonts w:ascii="Arial" w:eastAsia="Calibri" w:hAnsi="Arial" w:cs="Arial"/>
              </w:rPr>
              <w:t xml:space="preserve"> (title page)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89E0FE4" w:rsidR="004520D8" w:rsidRPr="005328FA" w:rsidRDefault="005A75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850D737" w:rsidR="004520D8" w:rsidRPr="005328FA" w:rsidRDefault="005A75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BAE2D67" w:rsidR="004520D8" w:rsidRPr="005328FA" w:rsidRDefault="00BA722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C4799FF" w:rsidR="004520D8" w:rsidRPr="005328FA" w:rsidRDefault="00BA722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2A4AF515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FBA5272" w14:textId="0DA16B1B" w:rsidR="00C01DF9" w:rsidRPr="00C01DF9" w:rsidRDefault="00BA7223" w:rsidP="00C0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C01DF9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F3FF723" w:rsidR="004520D8" w:rsidRPr="005328FA" w:rsidRDefault="00C01DF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7912497" w:rsidR="004520D8" w:rsidRPr="005328FA" w:rsidRDefault="00013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17CC329" w:rsidR="004520D8" w:rsidRPr="005328FA" w:rsidRDefault="00D907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</w:t>
            </w:r>
            <w:r w:rsidR="000F7147"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AFAAA79" w:rsidR="004520D8" w:rsidRPr="005328FA" w:rsidRDefault="0042240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1BBF7BF" w:rsidR="004520D8" w:rsidRPr="005328FA" w:rsidRDefault="000F714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FFD3CC0" w:rsidR="004520D8" w:rsidRPr="005328FA" w:rsidRDefault="000F714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B8C8D97" w:rsidR="004520D8" w:rsidRPr="005328FA" w:rsidRDefault="000F714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7E17043" w:rsidR="004520D8" w:rsidRPr="005328FA" w:rsidRDefault="000F714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D02292B" w:rsidR="004520D8" w:rsidRPr="005328FA" w:rsidRDefault="00BA7CF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0E3C77"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2E42768" w:rsidR="004520D8" w:rsidRPr="005328FA" w:rsidRDefault="00BA7CF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71B4F56" w:rsidR="004520D8" w:rsidRPr="005328FA" w:rsidRDefault="000E3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E3672F7" w:rsidR="004520D8" w:rsidRPr="005328FA" w:rsidRDefault="0042240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3677BBA" w:rsidR="004520D8" w:rsidRPr="005328FA" w:rsidRDefault="0042240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2B7FECC" w:rsidR="004520D8" w:rsidRPr="005328FA" w:rsidRDefault="0042240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4EFB4A2" w:rsidR="004520D8" w:rsidRPr="005328FA" w:rsidRDefault="0042240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0F1CFCE" w:rsidR="004520D8" w:rsidRPr="005328FA" w:rsidRDefault="0042240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2239021" w:rsidR="004520D8" w:rsidRPr="005328FA" w:rsidRDefault="00AB05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5BB4AB0" w:rsidR="004520D8" w:rsidRPr="005328FA" w:rsidRDefault="00B828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F27AAD1" w:rsidR="004520D8" w:rsidRPr="005328FA" w:rsidRDefault="000E3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6B595E2" w:rsidR="004520D8" w:rsidRPr="005328FA" w:rsidRDefault="00CB7B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</w:t>
            </w:r>
            <w:r w:rsidR="00AB055D"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6A163FF" w:rsidR="004520D8" w:rsidRPr="005328FA" w:rsidRDefault="00AB05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CE1A057" w:rsidR="004520D8" w:rsidRPr="005328FA" w:rsidRDefault="00AB05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3FCF88B" w:rsidR="004520D8" w:rsidRPr="005328FA" w:rsidRDefault="00AB05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3A718D1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E22F8B3" w14:textId="77777777" w:rsidR="00AB055D" w:rsidRDefault="00AB055D" w:rsidP="00A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D695CD" w14:textId="4EABEF80" w:rsidR="00AB055D" w:rsidRPr="00AB055D" w:rsidRDefault="00AB055D" w:rsidP="00A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50FE0BC" w:rsidR="004520D8" w:rsidRPr="005328FA" w:rsidRDefault="00AB05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9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30DDA4B" w:rsidR="004520D8" w:rsidRPr="005328FA" w:rsidRDefault="00AB05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49710C6" w:rsidR="004520D8" w:rsidRPr="005328FA" w:rsidRDefault="00D645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622981E" w:rsidR="004520D8" w:rsidRPr="005328FA" w:rsidRDefault="00D645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</w:t>
            </w:r>
            <w:r w:rsidR="007B39D4">
              <w:rPr>
                <w:rFonts w:ascii="Arial" w:eastAsia="Calibri" w:hAnsi="Arial" w:cs="Arial"/>
              </w:rPr>
              <w:t>1</w:t>
            </w:r>
            <w:r w:rsidR="00C96BA0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5A377E4" w:rsidR="004520D8" w:rsidRPr="005328FA" w:rsidRDefault="007B39D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E02F265" w:rsidR="004520D8" w:rsidRPr="005328FA" w:rsidRDefault="007B39D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34F67E1" w:rsidR="004520D8" w:rsidRPr="005328FA" w:rsidRDefault="007B39D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172FF6D" w:rsidR="004520D8" w:rsidRPr="005328FA" w:rsidRDefault="007B39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JhengHei UI">
    <w:altName w:val="Microsoft JhengHei"/>
    <w:panose1 w:val="020B0604020202020204"/>
    <w:charset w:val="88"/>
    <w:family w:val="swiss"/>
    <w:pitch w:val="variable"/>
    <w:sig w:usb0="A00002FF" w:usb1="7ACFFDFB" w:usb2="00000017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13E53"/>
    <w:rsid w:val="00023C70"/>
    <w:rsid w:val="000E3C77"/>
    <w:rsid w:val="000F7147"/>
    <w:rsid w:val="00216994"/>
    <w:rsid w:val="002B22AE"/>
    <w:rsid w:val="003569C1"/>
    <w:rsid w:val="00377DF2"/>
    <w:rsid w:val="003C7173"/>
    <w:rsid w:val="00422400"/>
    <w:rsid w:val="004520D8"/>
    <w:rsid w:val="004A1EDE"/>
    <w:rsid w:val="005A75C8"/>
    <w:rsid w:val="006A1724"/>
    <w:rsid w:val="00765673"/>
    <w:rsid w:val="007B39D4"/>
    <w:rsid w:val="008E7419"/>
    <w:rsid w:val="009F2E96"/>
    <w:rsid w:val="00AB055D"/>
    <w:rsid w:val="00B82885"/>
    <w:rsid w:val="00B8648A"/>
    <w:rsid w:val="00BA7223"/>
    <w:rsid w:val="00BA7CF1"/>
    <w:rsid w:val="00C01DF9"/>
    <w:rsid w:val="00C96BA0"/>
    <w:rsid w:val="00CB7B54"/>
    <w:rsid w:val="00D31282"/>
    <w:rsid w:val="00D64532"/>
    <w:rsid w:val="00D907AE"/>
    <w:rsid w:val="00DD57B2"/>
    <w:rsid w:val="00EC12BC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57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7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0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wapnil Kachare</cp:lastModifiedBy>
  <cp:revision>2</cp:revision>
  <dcterms:created xsi:type="dcterms:W3CDTF">2020-05-10T20:40:00Z</dcterms:created>
  <dcterms:modified xsi:type="dcterms:W3CDTF">2020-05-1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